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1"/>
        <w:tblpPr w:leftFromText="180" w:rightFromText="180" w:vertAnchor="page" w:horzAnchor="margin" w:tblpY="1827"/>
        <w:tblW w:w="1367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ook w:val="04A0" w:firstRow="1" w:lastRow="0" w:firstColumn="1" w:lastColumn="0" w:noHBand="0" w:noVBand="1"/>
      </w:tblPr>
      <w:tblGrid>
        <w:gridCol w:w="3505"/>
        <w:gridCol w:w="7380"/>
        <w:gridCol w:w="2790"/>
      </w:tblGrid>
      <w:tr w:rsidRPr="00E81EAB" w:rsidR="00B73E27" w:rsidTr="6E1BE769" w14:paraId="472CC17C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tcMar/>
            <w:vAlign w:val="center"/>
          </w:tcPr>
          <w:p w:rsidRPr="0086014E" w:rsidR="00B73E27" w:rsidP="00710CCC" w:rsidRDefault="00B73E27" w14:paraId="03436015" w14:textId="44F780C3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Source of Greenhouse Gas</w:t>
            </w:r>
            <w:r w:rsidRPr="0086014E">
              <w:rPr>
                <w:rFonts w:cstheme="minorHAnsi"/>
                <w:color w:val="000000"/>
                <w:sz w:val="22"/>
                <w:szCs w:val="22"/>
              </w:rPr>
              <w:t xml:space="preserve"> Emission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80" w:type="dxa"/>
            <w:tcMar/>
            <w:vAlign w:val="center"/>
          </w:tcPr>
          <w:p w:rsidRPr="0086014E" w:rsidR="00B73E27" w:rsidP="00710CCC" w:rsidRDefault="00B73E27" w14:paraId="4AC9C10C" w14:textId="1794C1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Description and Justifica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90" w:type="dxa"/>
            <w:noWrap/>
            <w:tcMar/>
            <w:vAlign w:val="center"/>
          </w:tcPr>
          <w:p w:rsidRPr="0086014E" w:rsidR="00B73E27" w:rsidP="00710CCC" w:rsidRDefault="00B73E27" w14:paraId="38FFC4C6" w14:textId="59673C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  <w:t>Assumptions</w:t>
            </w:r>
          </w:p>
        </w:tc>
      </w:tr>
      <w:tr w:rsidRPr="00E81EAB" w:rsidR="00710CCC" w:rsidTr="6E1BE769" w14:paraId="21F2307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vMerge w:val="restart"/>
            <w:noWrap/>
            <w:tcMar/>
            <w:vAlign w:val="center"/>
            <w:hideMark/>
          </w:tcPr>
          <w:p w:rsidRPr="0086014E" w:rsidR="00710CCC" w:rsidP="00710CCC" w:rsidRDefault="00710CCC" w14:paraId="1D53744A" w14:textId="77777777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6014E">
              <w:rPr>
                <w:rFonts w:cstheme="minorHAnsi"/>
                <w:color w:val="000000"/>
                <w:sz w:val="22"/>
                <w:szCs w:val="22"/>
              </w:rPr>
              <w:t>CO</w:t>
            </w:r>
            <w:r w:rsidRPr="007D194B">
              <w:rPr>
                <w:rFonts w:cstheme="minorHAnsi"/>
                <w:color w:val="000000"/>
                <w:sz w:val="22"/>
                <w:szCs w:val="22"/>
                <w:vertAlign w:val="subscript"/>
              </w:rPr>
              <w:t>2</w:t>
            </w:r>
            <w:r w:rsidRPr="0086014E">
              <w:rPr>
                <w:rFonts w:cstheme="minorHAnsi"/>
                <w:color w:val="000000"/>
                <w:sz w:val="22"/>
                <w:szCs w:val="22"/>
              </w:rPr>
              <w:t xml:space="preserve"> Emissions </w:t>
            </w:r>
            <w:proofErr w:type="gramStart"/>
            <w:r w:rsidRPr="0086014E">
              <w:rPr>
                <w:rFonts w:cstheme="minorHAnsi"/>
                <w:color w:val="000000"/>
                <w:sz w:val="22"/>
                <w:szCs w:val="22"/>
              </w:rPr>
              <w:t>From</w:t>
            </w:r>
            <w:proofErr w:type="gramEnd"/>
            <w:r w:rsidRPr="0086014E">
              <w:rPr>
                <w:rFonts w:cstheme="minorHAnsi"/>
                <w:color w:val="000000"/>
                <w:sz w:val="22"/>
                <w:szCs w:val="22"/>
              </w:rPr>
              <w:t xml:space="preserve"> Transporta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80" w:type="dxa"/>
            <w:tcMar/>
            <w:vAlign w:val="center"/>
            <w:hideMark/>
          </w:tcPr>
          <w:p w:rsidRPr="0086014E" w:rsidR="00710CCC" w:rsidP="00710CCC" w:rsidRDefault="00710CCC" w14:paraId="25A10776" w14:textId="047C7F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6014E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 xml:space="preserve">Distance From Hospital </w:t>
            </w:r>
            <w:r w:rsidR="002A4CA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t</w:t>
            </w:r>
            <w:r w:rsidRPr="0086014E" w:rsidR="002A4CA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 xml:space="preserve">o </w:t>
            </w:r>
            <w:r w:rsidRPr="0086014E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Autoclaving Location (roundtrip in miles)</w:t>
            </w:r>
            <w:r w:rsidRPr="00CC3F57" w:rsidR="00B73E27">
              <w:rPr>
                <w:rFonts w:eastAsia="Times New Roman" w:cstheme="minorHAnsi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90" w:type="dxa"/>
            <w:noWrap/>
            <w:tcMar/>
            <w:vAlign w:val="center"/>
            <w:hideMark/>
          </w:tcPr>
          <w:p w:rsidRPr="0086014E" w:rsidR="00710CCC" w:rsidP="00710CCC" w:rsidRDefault="00710CCC" w14:paraId="2DA805C5" w14:textId="7430A9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86014E"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  <w:t>60</w:t>
            </w:r>
            <w:r w:rsidR="00B73E27"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miles</w:t>
            </w:r>
          </w:p>
        </w:tc>
      </w:tr>
      <w:tr w:rsidRPr="00E81EAB" w:rsidR="00710CCC" w:rsidTr="6E1BE769" w14:paraId="502882F9" w14:textId="77777777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vMerge/>
            <w:noWrap/>
            <w:tcMar/>
            <w:vAlign w:val="center"/>
          </w:tcPr>
          <w:p w:rsidRPr="0086014E" w:rsidR="00710CCC" w:rsidP="00710CCC" w:rsidRDefault="00710CCC" w14:paraId="633AB752" w14:textId="77777777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80" w:type="dxa"/>
            <w:tcMar/>
            <w:vAlign w:val="center"/>
          </w:tcPr>
          <w:p w:rsidRPr="0086014E" w:rsidR="00710CCC" w:rsidP="00710CCC" w:rsidRDefault="00710CCC" w14:paraId="5E97C06B" w14:textId="37384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86014E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 xml:space="preserve">Distance From Autoclaving Location </w:t>
            </w:r>
            <w:r w:rsidR="002A4CA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t</w:t>
            </w:r>
            <w:r w:rsidRPr="0086014E" w:rsidR="002A4CA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 xml:space="preserve">o </w:t>
            </w:r>
            <w:r w:rsidRPr="0086014E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Landfill (roundtrip in miles)</w:t>
            </w:r>
            <w:r w:rsidRPr="00CC3F57" w:rsidR="00B73E27">
              <w:rPr>
                <w:rFonts w:eastAsia="Times New Roman" w:cstheme="minorHAnsi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90" w:type="dxa"/>
            <w:noWrap/>
            <w:tcMar/>
            <w:vAlign w:val="center"/>
          </w:tcPr>
          <w:p w:rsidRPr="0086014E" w:rsidR="00710CCC" w:rsidP="00710CCC" w:rsidRDefault="00710CCC" w14:paraId="7EBDBDD5" w14:textId="3D1BE0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86014E"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  <w:t>60</w:t>
            </w:r>
            <w:r w:rsidR="00B73E27"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miles</w:t>
            </w:r>
          </w:p>
        </w:tc>
      </w:tr>
      <w:tr w:rsidRPr="00E81EAB" w:rsidR="00710CCC" w:rsidTr="6E1BE769" w14:paraId="6A73FBA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vMerge/>
            <w:noWrap/>
            <w:tcMar/>
            <w:vAlign w:val="center"/>
            <w:hideMark/>
          </w:tcPr>
          <w:p w:rsidRPr="0086014E" w:rsidR="00710CCC" w:rsidP="00710CCC" w:rsidRDefault="00710CCC" w14:paraId="3C7183EF" w14:textId="77777777">
            <w:pPr>
              <w:jc w:val="center"/>
              <w:rPr>
                <w:rFonts w:eastAsia="Times New Roman" w:cstheme="minorHAnsi"/>
                <w:color w:val="3F3F76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80" w:type="dxa"/>
            <w:tcMar/>
            <w:vAlign w:val="center"/>
            <w:hideMark/>
          </w:tcPr>
          <w:p w:rsidRPr="0086014E" w:rsidR="00710CCC" w:rsidP="00710CCC" w:rsidRDefault="00710CCC" w14:paraId="69DF367F" w14:textId="70C389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0A427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 xml:space="preserve">Truck miles per </w:t>
            </w:r>
            <w:proofErr w:type="spellStart"/>
            <w:r w:rsidRPr="000A4270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gallon</w:t>
            </w:r>
            <w:r w:rsidRPr="000A4270" w:rsidR="00F0059C">
              <w:rPr>
                <w:rFonts w:eastAsia="Times New Roman" w:cstheme="minorHAnsi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90" w:type="dxa"/>
            <w:noWrap/>
            <w:tcMar/>
            <w:vAlign w:val="center"/>
            <w:hideMark/>
          </w:tcPr>
          <w:p w:rsidRPr="0086014E" w:rsidR="00710CCC" w:rsidP="00710CCC" w:rsidRDefault="00710CCC" w14:paraId="333A9BB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86014E"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Pr="00E81EAB" w:rsidR="00710CCC" w:rsidTr="6E1BE769" w14:paraId="5A3E7A93" w14:textId="777777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vMerge/>
            <w:noWrap/>
            <w:tcMar/>
            <w:vAlign w:val="center"/>
            <w:hideMark/>
          </w:tcPr>
          <w:p w:rsidRPr="0086014E" w:rsidR="00710CCC" w:rsidP="00710CCC" w:rsidRDefault="00710CCC" w14:paraId="7E89A5B4" w14:textId="77777777">
            <w:pPr>
              <w:jc w:val="center"/>
              <w:rPr>
                <w:rFonts w:eastAsia="Times New Roman" w:cstheme="minorHAnsi"/>
                <w:color w:val="3F3F76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80" w:type="dxa"/>
            <w:tcMar/>
            <w:vAlign w:val="center"/>
            <w:hideMark/>
          </w:tcPr>
          <w:p w:rsidRPr="000A4270" w:rsidR="00710CCC" w:rsidP="00710CCC" w:rsidRDefault="00710CCC" w14:paraId="01A6F683" w14:textId="7142A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</w:pPr>
            <w:r w:rsidRPr="000A4270"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  <w:t>Fuel Type Emission Factor (kg CO</w:t>
            </w:r>
            <w:r w:rsidRPr="000A4270"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0A4270"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  <w:t>/gallon)</w:t>
            </w:r>
            <w:r w:rsidRPr="000A4270" w:rsidR="000A4270"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:vertAlign w:val="superscript"/>
                <w14:ligatures w14:val="none"/>
              </w:rPr>
              <w:t>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90" w:type="dxa"/>
            <w:noWrap/>
            <w:tcMar/>
            <w:vAlign w:val="center"/>
            <w:hideMark/>
          </w:tcPr>
          <w:p w:rsidRPr="0086014E" w:rsidR="00710CCC" w:rsidP="00710CCC" w:rsidRDefault="00710CCC" w14:paraId="7D4BA67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86014E"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  <w:t>8.78</w:t>
            </w:r>
          </w:p>
        </w:tc>
      </w:tr>
      <w:tr w:rsidRPr="00E81EAB" w:rsidR="00710CCC" w:rsidTr="6E1BE769" w14:paraId="734B8EA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vMerge/>
            <w:noWrap/>
            <w:tcMar/>
            <w:vAlign w:val="center"/>
            <w:hideMark/>
          </w:tcPr>
          <w:p w:rsidRPr="0086014E" w:rsidR="00710CCC" w:rsidP="00710CCC" w:rsidRDefault="00710CCC" w14:paraId="29F14021" w14:textId="7777777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80" w:type="dxa"/>
            <w:tcMar/>
            <w:vAlign w:val="center"/>
            <w:hideMark/>
          </w:tcPr>
          <w:p w:rsidRPr="0086014E" w:rsidR="00710CCC" w:rsidP="00710CCC" w:rsidRDefault="00710CCC" w14:paraId="27360CF4" w14:textId="67CCFA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86014E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Truck Capacity (kilograms)</w:t>
            </w:r>
            <w:r w:rsidRPr="000A4270" w:rsidR="000A4270">
              <w:rPr>
                <w:rFonts w:eastAsia="Times New Roman" w:cstheme="minorHAnsi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90" w:type="dxa"/>
            <w:noWrap/>
            <w:tcMar/>
            <w:vAlign w:val="center"/>
            <w:hideMark/>
          </w:tcPr>
          <w:p w:rsidRPr="0086014E" w:rsidR="00710CCC" w:rsidP="00710CCC" w:rsidRDefault="00710CCC" w14:paraId="5F9BB3BF" w14:textId="2F7B6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86014E"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  <w:t>1360</w:t>
            </w:r>
            <w:r w:rsidRPr="0086014E" w:rsidR="0086014E"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  <w:t>7.</w:t>
            </w:r>
            <w:r w:rsidR="00B73E27"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Pr="00E81EAB" w:rsidR="00710CCC" w:rsidTr="6E1BE769" w14:paraId="23581C29" w14:textId="777777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vMerge/>
            <w:noWrap/>
            <w:tcMar/>
            <w:vAlign w:val="center"/>
            <w:hideMark/>
          </w:tcPr>
          <w:p w:rsidRPr="0086014E" w:rsidR="00710CCC" w:rsidP="00710CCC" w:rsidRDefault="00710CCC" w14:paraId="34ADC9C9" w14:textId="77777777">
            <w:pPr>
              <w:jc w:val="center"/>
              <w:rPr>
                <w:rFonts w:eastAsia="Times New Roman" w:cstheme="minorHAnsi"/>
                <w:b w:val="0"/>
                <w:bCs w:val="0"/>
                <w:color w:val="FA7D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80" w:type="dxa"/>
            <w:tcMar/>
            <w:vAlign w:val="center"/>
            <w:hideMark/>
          </w:tcPr>
          <w:p w:rsidRPr="0086014E" w:rsidR="00710CCC" w:rsidP="00710CCC" w:rsidRDefault="00710CCC" w14:paraId="0A22E16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86014E"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  <w:t>Attributable Emissions %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90" w:type="dxa"/>
            <w:noWrap/>
            <w:tcMar/>
            <w:vAlign w:val="center"/>
            <w:hideMark/>
          </w:tcPr>
          <w:p w:rsidRPr="0086014E" w:rsidR="00710CCC" w:rsidP="0086014E" w:rsidRDefault="0086014E" w14:paraId="772D63BC" w14:textId="5A25F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A7D00"/>
                <w:sz w:val="22"/>
                <w:szCs w:val="22"/>
              </w:rPr>
            </w:pPr>
            <w:r w:rsidRPr="0086014E">
              <w:rPr>
                <w:rFonts w:cstheme="minorHAnsi"/>
                <w:color w:val="000000" w:themeColor="text1"/>
                <w:sz w:val="22"/>
                <w:szCs w:val="22"/>
              </w:rPr>
              <w:t>0.0073487%</w:t>
            </w:r>
          </w:p>
        </w:tc>
      </w:tr>
      <w:tr w:rsidRPr="00E81EAB" w:rsidR="00710CCC" w:rsidTr="6E1BE769" w14:paraId="1B4BA85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vMerge/>
            <w:noWrap/>
            <w:tcMar/>
            <w:vAlign w:val="center"/>
            <w:hideMark/>
          </w:tcPr>
          <w:p w:rsidRPr="0086014E" w:rsidR="00710CCC" w:rsidP="00710CCC" w:rsidRDefault="00710CCC" w14:paraId="063D03ED" w14:textId="77777777">
            <w:pPr>
              <w:jc w:val="center"/>
              <w:rPr>
                <w:rFonts w:eastAsia="Times New Roman" w:cstheme="minorHAnsi"/>
                <w:b w:val="0"/>
                <w:bCs w:val="0"/>
                <w:color w:val="FA7D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80" w:type="dxa"/>
            <w:tcMar/>
            <w:vAlign w:val="center"/>
            <w:hideMark/>
          </w:tcPr>
          <w:p w:rsidRPr="00E5217F" w:rsidR="00710CCC" w:rsidP="00710CCC" w:rsidRDefault="0086014E" w14:paraId="6DCC42F5" w14:textId="2616CF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E5217F">
              <w:rPr>
                <w:rFonts w:eastAsia="Times New Roman" w:cstheme="minorHAns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Total </w:t>
            </w:r>
            <w:r w:rsidRPr="00E5217F" w:rsidR="00710CCC">
              <w:rPr>
                <w:rFonts w:eastAsia="Times New Roman" w:cstheme="minorHAns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Transport Emissions (kg CO</w:t>
            </w:r>
            <w:r w:rsidRPr="00E5217F">
              <w:rPr>
                <w:rFonts w:eastAsia="Times New Roman" w:cstheme="minorHAnsi"/>
                <w:i/>
                <w:iCs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E5217F" w:rsidR="00710CCC">
              <w:rPr>
                <w:rFonts w:eastAsia="Times New Roman" w:cstheme="minorHAns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90" w:type="dxa"/>
            <w:noWrap/>
            <w:tcMar/>
            <w:vAlign w:val="center"/>
            <w:hideMark/>
          </w:tcPr>
          <w:p w:rsidRPr="00E5217F" w:rsidR="00710CCC" w:rsidP="0086014E" w:rsidRDefault="0086014E" w14:paraId="5031A31E" w14:textId="1802D6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2"/>
                <w:szCs w:val="22"/>
              </w:rPr>
            </w:pPr>
            <w:r w:rsidRPr="00E5217F">
              <w:rPr>
                <w:rFonts w:cstheme="minorHAnsi"/>
                <w:i/>
                <w:iCs/>
                <w:sz w:val="22"/>
                <w:szCs w:val="22"/>
              </w:rPr>
              <w:t>0.011</w:t>
            </w:r>
            <w:r w:rsidRPr="00E5217F" w:rsidR="00614F18">
              <w:rPr>
                <w:rFonts w:cstheme="minorHAnsi"/>
                <w:i/>
                <w:iCs/>
                <w:sz w:val="22"/>
                <w:szCs w:val="22"/>
              </w:rPr>
              <w:t>1</w:t>
            </w:r>
          </w:p>
        </w:tc>
      </w:tr>
      <w:tr w:rsidRPr="00E81EAB" w:rsidR="00CF568C" w:rsidTr="6E1BE769" w14:paraId="5C0DA407" w14:textId="77777777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vMerge w:val="restart"/>
            <w:noWrap/>
            <w:tcMar/>
            <w:vAlign w:val="center"/>
            <w:hideMark/>
          </w:tcPr>
          <w:p w:rsidRPr="0086014E" w:rsidR="00CF568C" w:rsidP="00CF568C" w:rsidRDefault="00CF568C" w14:paraId="4084ECEA" w14:textId="77777777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86014E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CO</w:t>
            </w:r>
            <w:r w:rsidRPr="0086014E">
              <w:rPr>
                <w:rFonts w:eastAsia="Times New Roman" w:cstheme="minorHAns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86014E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 xml:space="preserve"> Emissions </w:t>
            </w:r>
            <w:proofErr w:type="gramStart"/>
            <w:r w:rsidRPr="0086014E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From</w:t>
            </w:r>
            <w:proofErr w:type="gramEnd"/>
            <w:r w:rsidRPr="0086014E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 xml:space="preserve"> Autoclaving Proces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80" w:type="dxa"/>
            <w:tcMar/>
            <w:vAlign w:val="center"/>
          </w:tcPr>
          <w:p w:rsidRPr="00F51FDC" w:rsidR="00CF568C" w:rsidP="00CF568C" w:rsidRDefault="00CF568C" w14:paraId="46819D68" w14:textId="7BD79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</w:pPr>
            <w:r w:rsidRPr="00BA2C8E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Autoclaving Electricity Usage (kwh/ton)</w:t>
            </w:r>
            <w:r w:rsidR="00974504">
              <w:rPr>
                <w:rFonts w:eastAsia="Times New Roman" w:cstheme="minorHAnsi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90" w:type="dxa"/>
            <w:noWrap/>
            <w:tcMar/>
            <w:vAlign w:val="center"/>
          </w:tcPr>
          <w:p w:rsidRPr="0086014E" w:rsidR="00CF568C" w:rsidP="00CF568C" w:rsidRDefault="00CF568C" w14:paraId="758074CC" w14:textId="249791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86014E"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  <w:t>44</w:t>
            </w:r>
          </w:p>
        </w:tc>
      </w:tr>
      <w:tr w:rsidRPr="00E81EAB" w:rsidR="00CF568C" w:rsidTr="6E1BE769" w14:paraId="6FDF602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vMerge/>
            <w:noWrap/>
            <w:tcMar/>
            <w:vAlign w:val="center"/>
            <w:hideMark/>
          </w:tcPr>
          <w:p w:rsidRPr="0086014E" w:rsidR="00CF568C" w:rsidP="00CF568C" w:rsidRDefault="00CF568C" w14:paraId="125A8C5E" w14:textId="77777777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80" w:type="dxa"/>
            <w:tcMar/>
            <w:vAlign w:val="center"/>
          </w:tcPr>
          <w:p w:rsidRPr="00BA2C8E" w:rsidR="00CF568C" w:rsidP="00CF568C" w:rsidRDefault="00CF568C" w14:paraId="36C7B43C" w14:textId="51175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BA2C8E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Autoclaving Electricity Usage (MWh/ton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90" w:type="dxa"/>
            <w:noWrap/>
            <w:tcMar/>
            <w:vAlign w:val="center"/>
          </w:tcPr>
          <w:p w:rsidRPr="0086014E" w:rsidR="00CF568C" w:rsidP="00CF568C" w:rsidRDefault="00CF568C" w14:paraId="265A439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86014E"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  <w:t>0.044</w:t>
            </w:r>
          </w:p>
        </w:tc>
      </w:tr>
      <w:tr w:rsidRPr="00E81EAB" w:rsidR="00CF568C" w:rsidTr="6E1BE769" w14:paraId="7718FCE1" w14:textId="777777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vMerge/>
            <w:noWrap/>
            <w:tcMar/>
            <w:vAlign w:val="center"/>
            <w:hideMark/>
          </w:tcPr>
          <w:p w:rsidRPr="0086014E" w:rsidR="00CF568C" w:rsidP="00CF568C" w:rsidRDefault="00CF568C" w14:paraId="67798F43" w14:textId="77777777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80" w:type="dxa"/>
            <w:tcMar/>
            <w:vAlign w:val="center"/>
          </w:tcPr>
          <w:p w:rsidRPr="0086014E" w:rsidR="00CF568C" w:rsidP="00CF568C" w:rsidRDefault="00CF568C" w14:paraId="3D79F35A" w14:textId="09884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86014E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Electricity Emission Factor (</w:t>
            </w:r>
            <w:proofErr w:type="spellStart"/>
            <w:r w:rsidRPr="0086014E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lbs</w:t>
            </w:r>
            <w:proofErr w:type="spellEnd"/>
            <w:r w:rsidRPr="0086014E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/MWh)</w:t>
            </w:r>
            <w:r w:rsidRPr="00231BA3" w:rsidR="00231BA3">
              <w:rPr>
                <w:rFonts w:eastAsia="Times New Roman" w:cstheme="minorHAnsi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f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90" w:type="dxa"/>
            <w:noWrap/>
            <w:tcMar/>
            <w:vAlign w:val="center"/>
          </w:tcPr>
          <w:p w:rsidRPr="0086014E" w:rsidR="00CF568C" w:rsidP="00CF568C" w:rsidRDefault="00CF568C" w14:paraId="0A79A0C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86014E"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  <w:t>891.9</w:t>
            </w:r>
          </w:p>
        </w:tc>
      </w:tr>
      <w:tr w:rsidRPr="00E81EAB" w:rsidR="00CF568C" w:rsidTr="6E1BE769" w14:paraId="64EEA5D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vMerge/>
            <w:noWrap/>
            <w:tcMar/>
            <w:vAlign w:val="center"/>
            <w:hideMark/>
          </w:tcPr>
          <w:p w:rsidRPr="0086014E" w:rsidR="00CF568C" w:rsidP="00CF568C" w:rsidRDefault="00CF568C" w14:paraId="14AA2BBE" w14:textId="77777777">
            <w:pPr>
              <w:jc w:val="center"/>
              <w:rPr>
                <w:rFonts w:eastAsia="Times New Roman" w:cstheme="minorHAnsi"/>
                <w:b w:val="0"/>
                <w:bCs w:val="0"/>
                <w:color w:val="FA7D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80" w:type="dxa"/>
            <w:tcMar/>
            <w:vAlign w:val="center"/>
          </w:tcPr>
          <w:p w:rsidRPr="00C96010" w:rsidR="00CF568C" w:rsidP="00CF568C" w:rsidRDefault="00CF568C" w14:paraId="5F5CCFFE" w14:textId="199B20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</w:pPr>
            <w:r w:rsidRPr="00E5217F">
              <w:rPr>
                <w:rFonts w:eastAsia="Times New Roman" w:cstheme="minorHAns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Total Autoclaving Emissions (kg CO</w:t>
            </w:r>
            <w:r w:rsidRPr="00E5217F">
              <w:rPr>
                <w:rFonts w:eastAsia="Times New Roman" w:cstheme="minorHAnsi"/>
                <w:i/>
                <w:iCs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E5217F">
              <w:rPr>
                <w:rFonts w:eastAsia="Times New Roman" w:cstheme="minorHAns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  <w:r w:rsidR="00C96010">
              <w:rPr>
                <w:rFonts w:eastAsia="Times New Roman" w:cstheme="minorHAnsi"/>
                <w:i/>
                <w:i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90" w:type="dxa"/>
            <w:noWrap/>
            <w:tcMar/>
            <w:vAlign w:val="center"/>
          </w:tcPr>
          <w:p w:rsidRPr="00E5217F" w:rsidR="00CF568C" w:rsidP="00CF568C" w:rsidRDefault="00CF568C" w14:paraId="06A4376B" w14:textId="55EE9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2"/>
                <w:szCs w:val="22"/>
              </w:rPr>
            </w:pPr>
            <w:r w:rsidRPr="00E5217F">
              <w:rPr>
                <w:rFonts w:cstheme="minorHAnsi"/>
                <w:i/>
                <w:iCs/>
                <w:sz w:val="22"/>
                <w:szCs w:val="22"/>
              </w:rPr>
              <w:t>0.02</w:t>
            </w:r>
          </w:p>
        </w:tc>
      </w:tr>
      <w:tr w:rsidRPr="00E81EAB" w:rsidR="00CF568C" w:rsidTr="6E1BE769" w14:paraId="42A49D21" w14:textId="77777777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tcMar/>
            <w:vAlign w:val="center"/>
          </w:tcPr>
          <w:p w:rsidRPr="0086014E" w:rsidR="00CF568C" w:rsidP="00CF568C" w:rsidRDefault="00CF568C" w14:paraId="754C4F40" w14:textId="76E221E6">
            <w:pPr>
              <w:jc w:val="center"/>
              <w:rPr>
                <w:rFonts w:eastAsia="Times New Roman" w:cstheme="minorHAnsi"/>
                <w:color w:val="FA7D00"/>
                <w:kern w:val="0"/>
                <w:sz w:val="22"/>
                <w:szCs w:val="22"/>
                <w14:ligatures w14:val="none"/>
              </w:rPr>
            </w:pPr>
            <w:r w:rsidRPr="0086014E"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  <w:t>CO</w:t>
            </w:r>
            <w:r w:rsidRPr="0086014E"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86014E"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Equivalent </w:t>
            </w:r>
            <w:r w:rsidRPr="0086014E"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Emissions </w:t>
            </w:r>
            <w:proofErr w:type="gramStart"/>
            <w:r w:rsidRPr="0086014E"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  <w:t>From</w:t>
            </w:r>
            <w:proofErr w:type="gramEnd"/>
            <w:r w:rsidRPr="0086014E">
              <w:rPr>
                <w:rFonts w:eastAsia="Times New Roman" w:cstheme="minorHAnsi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Landfil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80" w:type="dxa"/>
            <w:tcMar/>
            <w:vAlign w:val="center"/>
          </w:tcPr>
          <w:p w:rsidRPr="00E5217F" w:rsidR="00CF568C" w:rsidP="00CF568C" w:rsidRDefault="00CF568C" w14:paraId="1186AFB6" w14:textId="3465C8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2"/>
                <w:szCs w:val="22"/>
              </w:rPr>
            </w:pPr>
            <w:r w:rsidRPr="00D97507">
              <w:rPr>
                <w:rFonts w:cstheme="minorHAnsi"/>
                <w:i/>
                <w:iCs/>
                <w:color w:val="000000"/>
                <w:sz w:val="22"/>
                <w:szCs w:val="22"/>
              </w:rPr>
              <w:t>Total Landfill Emissions (kg CO</w:t>
            </w:r>
            <w:r w:rsidRPr="00D97507">
              <w:rPr>
                <w:rFonts w:cstheme="minorHAnsi"/>
                <w:i/>
                <w:iCs/>
                <w:color w:val="000000"/>
                <w:sz w:val="22"/>
                <w:szCs w:val="22"/>
                <w:vertAlign w:val="subscript"/>
              </w:rPr>
              <w:t>2</w:t>
            </w:r>
            <w:r w:rsidRPr="00D97507">
              <w:rPr>
                <w:rFonts w:cstheme="minorHAnsi"/>
                <w:i/>
                <w:iCs/>
                <w:color w:val="000000"/>
                <w:sz w:val="22"/>
                <w:szCs w:val="22"/>
              </w:rPr>
              <w:t>Equivalent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90" w:type="dxa"/>
            <w:tcMar/>
            <w:vAlign w:val="center"/>
          </w:tcPr>
          <w:p w:rsidRPr="00E5217F" w:rsidR="00CF568C" w:rsidP="00CF568C" w:rsidRDefault="00CF568C" w14:paraId="2B67A7FF" w14:textId="57297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E5217F"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0.53</w:t>
            </w:r>
          </w:p>
        </w:tc>
      </w:tr>
      <w:tr w:rsidRPr="00E81EAB" w:rsidR="00CF568C" w:rsidTr="6E1BE769" w14:paraId="09D58B4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tcMar/>
            <w:vAlign w:val="center"/>
          </w:tcPr>
          <w:p w:rsidRPr="0086014E" w:rsidR="00CF568C" w:rsidP="00CF568C" w:rsidRDefault="00CF568C" w14:paraId="3D5ADAF3" w14:textId="68CD1E18">
            <w:pPr>
              <w:jc w:val="center"/>
              <w:rPr>
                <w:rFonts w:eastAsia="Times New Roman" w:cstheme="minorHAnsi"/>
                <w:color w:val="FA7D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80" w:type="dxa"/>
            <w:tcMar/>
            <w:vAlign w:val="center"/>
          </w:tcPr>
          <w:p w:rsidRPr="00E5217F" w:rsidR="00CF568C" w:rsidP="6E1BE769" w:rsidRDefault="00CF568C" w14:paraId="618E651B" w14:textId="09E03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 w:cstheme="minorAscii"/>
                <w:b w:val="1"/>
                <w:bCs w:val="1"/>
                <w:color w:val="000000"/>
                <w:kern w:val="0"/>
                <w:sz w:val="22"/>
                <w:szCs w:val="22"/>
                <w14:ligatures w14:val="none"/>
              </w:rPr>
            </w:pPr>
            <w:r w:rsidRPr="6E1BE769" w:rsidR="00CF568C">
              <w:rPr>
                <w:rFonts w:eastAsia="Times New Roman" w:cs="Calibri" w:cstheme="minorAscii"/>
                <w:b w:val="1"/>
                <w:bCs w:val="1"/>
                <w:color w:val="000000"/>
                <w:kern w:val="0"/>
                <w:sz w:val="22"/>
                <w:szCs w:val="22"/>
                <w14:ligatures w14:val="none"/>
              </w:rPr>
              <w:t>Total (kg CO</w:t>
            </w:r>
            <w:r w:rsidRPr="6E1BE769" w:rsidR="00CF568C">
              <w:rPr>
                <w:rFonts w:eastAsia="Times New Roman" w:cs="Calibri" w:cstheme="minorAscii"/>
                <w:b w:val="1"/>
                <w:bCs w:val="1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6E1BE769" w:rsidR="3C787E56">
              <w:rPr>
                <w:rFonts w:eastAsia="Times New Roman" w:cs="Calibri" w:cstheme="minorAscii"/>
                <w:b w:val="1"/>
                <w:bCs w:val="1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e</w:t>
            </w:r>
            <w:r w:rsidRPr="6E1BE769" w:rsidR="00CF568C">
              <w:rPr>
                <w:rFonts w:eastAsia="Times New Roman" w:cs="Calibri" w:cstheme="minorAscii"/>
                <w:b w:val="1"/>
                <w:bCs w:val="1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90" w:type="dxa"/>
            <w:noWrap/>
            <w:tcMar/>
            <w:vAlign w:val="center"/>
          </w:tcPr>
          <w:p w:rsidRPr="00E5217F" w:rsidR="00CF568C" w:rsidP="00CF568C" w:rsidRDefault="00CF568C" w14:paraId="2EC9ABEE" w14:textId="4C880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3F3F3F"/>
                <w:sz w:val="22"/>
                <w:szCs w:val="22"/>
              </w:rPr>
            </w:pPr>
            <w:r w:rsidRPr="00E5217F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0.56</w:t>
            </w:r>
          </w:p>
        </w:tc>
      </w:tr>
    </w:tbl>
    <w:p w:rsidR="009F0395" w:rsidRDefault="00C87582" w14:paraId="1DE57F90" w14:textId="4D2714BB">
      <w:pPr>
        <w:rPr>
          <w:b/>
          <w:bCs/>
        </w:rPr>
      </w:pPr>
      <w:r>
        <w:rPr>
          <w:b/>
          <w:bCs/>
        </w:rPr>
        <w:t>Supplemental Table 1.</w:t>
      </w:r>
      <w:r w:rsidR="00710CCC">
        <w:rPr>
          <w:b/>
          <w:bCs/>
        </w:rPr>
        <w:t xml:space="preserve"> </w:t>
      </w:r>
      <w:r w:rsidR="00243ED6">
        <w:rPr>
          <w:b/>
          <w:bCs/>
        </w:rPr>
        <w:t xml:space="preserve">Greenhouse Gas Emissions Calculation </w:t>
      </w:r>
      <w:r w:rsidR="00605676">
        <w:rPr>
          <w:b/>
          <w:bCs/>
        </w:rPr>
        <w:t xml:space="preserve">for </w:t>
      </w:r>
      <w:r w:rsidR="00243ED6">
        <w:rPr>
          <w:b/>
          <w:bCs/>
        </w:rPr>
        <w:t>D</w:t>
      </w:r>
      <w:r w:rsidR="00605676">
        <w:rPr>
          <w:b/>
          <w:bCs/>
        </w:rPr>
        <w:t xml:space="preserve">isposal of </w:t>
      </w:r>
      <w:r w:rsidR="00710CCC">
        <w:rPr>
          <w:b/>
          <w:bCs/>
        </w:rPr>
        <w:t xml:space="preserve">1 kg </w:t>
      </w:r>
      <w:r w:rsidR="00605676">
        <w:rPr>
          <w:b/>
          <w:bCs/>
        </w:rPr>
        <w:t xml:space="preserve">of </w:t>
      </w:r>
      <w:r w:rsidR="00243ED6">
        <w:rPr>
          <w:b/>
          <w:bCs/>
        </w:rPr>
        <w:t>M</w:t>
      </w:r>
      <w:r w:rsidR="00605676">
        <w:rPr>
          <w:b/>
          <w:bCs/>
        </w:rPr>
        <w:t xml:space="preserve">icrobiology </w:t>
      </w:r>
      <w:r w:rsidR="00243ED6">
        <w:rPr>
          <w:b/>
          <w:bCs/>
        </w:rPr>
        <w:t>W</w:t>
      </w:r>
      <w:r w:rsidR="00605676">
        <w:rPr>
          <w:b/>
          <w:bCs/>
        </w:rPr>
        <w:t>aste</w:t>
      </w:r>
    </w:p>
    <w:p w:rsidR="00605676" w:rsidRDefault="00B73E27" w14:paraId="535B0626" w14:textId="1C3CCBFF">
      <w:pPr>
        <w:rPr>
          <w:b/>
          <w:bCs/>
        </w:rPr>
      </w:pPr>
      <w:r>
        <w:rPr>
          <w:b/>
          <w:bCs/>
        </w:rPr>
        <w:t>a-</w:t>
      </w:r>
      <w:r w:rsidR="00561B36">
        <w:rPr>
          <w:b/>
          <w:bCs/>
        </w:rPr>
        <w:t>D</w:t>
      </w:r>
      <w:r>
        <w:rPr>
          <w:b/>
          <w:bCs/>
        </w:rPr>
        <w:t xml:space="preserve">istances are estimated for contracted services from one Children’s Healthcare of Atlanta facility to </w:t>
      </w:r>
      <w:r w:rsidR="001E5302">
        <w:rPr>
          <w:b/>
          <w:bCs/>
        </w:rPr>
        <w:t xml:space="preserve">local </w:t>
      </w:r>
      <w:r>
        <w:rPr>
          <w:b/>
          <w:bCs/>
        </w:rPr>
        <w:t xml:space="preserve">disposal </w:t>
      </w:r>
      <w:proofErr w:type="gramStart"/>
      <w:r>
        <w:rPr>
          <w:b/>
          <w:bCs/>
        </w:rPr>
        <w:t>sites</w:t>
      </w:r>
      <w:proofErr w:type="gramEnd"/>
    </w:p>
    <w:p w:rsidR="00F0059C" w:rsidRDefault="00F0059C" w14:paraId="27ED6330" w14:textId="3F4D302D">
      <w:pPr>
        <w:rPr>
          <w:b/>
          <w:bCs/>
        </w:rPr>
      </w:pPr>
      <w:r>
        <w:rPr>
          <w:b/>
          <w:bCs/>
        </w:rPr>
        <w:t>b-</w:t>
      </w:r>
      <w:hyperlink w:history="1" r:id="rId5">
        <w:r w:rsidRPr="002F3E18">
          <w:rPr>
            <w:rStyle w:val="Hyperlink"/>
            <w:b/>
            <w:bCs/>
          </w:rPr>
          <w:t>https://www.tandfonline.com/doi/full/10.1080/10962247.2014.990587</w:t>
        </w:r>
      </w:hyperlink>
    </w:p>
    <w:p w:rsidR="000A4270" w:rsidRDefault="000A4270" w14:paraId="7F94A8B1" w14:textId="7985671F">
      <w:pPr>
        <w:rPr>
          <w:b/>
          <w:bCs/>
        </w:rPr>
      </w:pPr>
      <w:r>
        <w:rPr>
          <w:b/>
          <w:bCs/>
        </w:rPr>
        <w:t>c-</w:t>
      </w:r>
      <w:r w:rsidRPr="000A4270">
        <w:t xml:space="preserve"> </w:t>
      </w:r>
      <w:hyperlink w:history="1" r:id="rId6">
        <w:r w:rsidRPr="000A154B">
          <w:rPr>
            <w:rStyle w:val="Hyperlink"/>
            <w:b/>
            <w:bCs/>
          </w:rPr>
          <w:t>https://www.epa.gov/system/files/documents/2023-03/ghg-emission-factors-hub.xlsx</w:t>
        </w:r>
      </w:hyperlink>
      <w:r>
        <w:rPr>
          <w:b/>
          <w:bCs/>
        </w:rPr>
        <w:t xml:space="preserve"> </w:t>
      </w:r>
    </w:p>
    <w:p w:rsidR="00B73E27" w:rsidRDefault="000A4270" w14:paraId="580BD988" w14:textId="3765824E">
      <w:pPr>
        <w:rPr>
          <w:b/>
          <w:bCs/>
        </w:rPr>
      </w:pPr>
      <w:r>
        <w:rPr>
          <w:b/>
          <w:bCs/>
        </w:rPr>
        <w:t>d</w:t>
      </w:r>
      <w:r w:rsidR="00311977">
        <w:rPr>
          <w:b/>
          <w:bCs/>
        </w:rPr>
        <w:t>-</w:t>
      </w:r>
      <w:r w:rsidR="00561B36">
        <w:rPr>
          <w:b/>
          <w:bCs/>
        </w:rPr>
        <w:t>C</w:t>
      </w:r>
      <w:r w:rsidR="00311977">
        <w:rPr>
          <w:b/>
          <w:bCs/>
        </w:rPr>
        <w:t xml:space="preserve">argo estimates from </w:t>
      </w:r>
      <w:hyperlink w:history="1" r:id="rId7">
        <w:r w:rsidRPr="00C30713" w:rsidR="00C30713">
          <w:rPr>
            <w:rStyle w:val="Hyperlink"/>
            <w:b/>
            <w:bCs/>
          </w:rPr>
          <w:t>https://www.</w:t>
        </w:r>
        <w:r w:rsidRPr="00C30713" w:rsidR="00311977">
          <w:rPr>
            <w:rStyle w:val="Hyperlink"/>
            <w:b/>
            <w:bCs/>
          </w:rPr>
          <w:t>Bi</w:t>
        </w:r>
        <w:r w:rsidRPr="00C30713" w:rsidR="00311977">
          <w:rPr>
            <w:rStyle w:val="Hyperlink"/>
            <w:b/>
            <w:bCs/>
          </w:rPr>
          <w:t>g</w:t>
        </w:r>
        <w:r w:rsidRPr="00C30713" w:rsidR="00311977">
          <w:rPr>
            <w:rStyle w:val="Hyperlink"/>
            <w:b/>
            <w:bCs/>
          </w:rPr>
          <w:t>truckrental.com</w:t>
        </w:r>
      </w:hyperlink>
    </w:p>
    <w:p w:rsidR="00974504" w:rsidRDefault="00974504" w14:paraId="05C1FD0A" w14:textId="6DC6EF21">
      <w:pPr>
        <w:rPr>
          <w:b/>
          <w:bCs/>
        </w:rPr>
      </w:pPr>
      <w:r>
        <w:rPr>
          <w:b/>
          <w:bCs/>
        </w:rPr>
        <w:t xml:space="preserve">e-Assumption used in </w:t>
      </w:r>
      <w:proofErr w:type="spellStart"/>
      <w:r w:rsidR="000A5112">
        <w:rPr>
          <w:b/>
          <w:bCs/>
        </w:rPr>
        <w:t>Mazzetti</w:t>
      </w:r>
      <w:proofErr w:type="spellEnd"/>
      <w:r w:rsidR="000A5112">
        <w:rPr>
          <w:b/>
          <w:bCs/>
        </w:rPr>
        <w:t xml:space="preserve"> </w:t>
      </w:r>
      <w:proofErr w:type="spellStart"/>
      <w:r w:rsidR="000A5112">
        <w:rPr>
          <w:b/>
          <w:bCs/>
        </w:rPr>
        <w:t>M+Wastecar</w:t>
      </w:r>
      <w:proofErr w:type="spellEnd"/>
      <w:r w:rsidR="000A5112">
        <w:rPr>
          <w:b/>
          <w:bCs/>
        </w:rPr>
        <w:t xml:space="preserve">e </w:t>
      </w:r>
      <w:hyperlink w:history="1" r:id="rId8">
        <w:r w:rsidRPr="000A154B" w:rsidR="00231BA3">
          <w:rPr>
            <w:rStyle w:val="Hyperlink"/>
            <w:b/>
            <w:bCs/>
          </w:rPr>
          <w:t>https://wastecare.mazzetti.com/calculator</w:t>
        </w:r>
      </w:hyperlink>
      <w:r w:rsidR="00231BA3">
        <w:rPr>
          <w:b/>
          <w:bCs/>
        </w:rPr>
        <w:t xml:space="preserve"> </w:t>
      </w:r>
    </w:p>
    <w:p w:rsidRPr="00710CCC" w:rsidR="00BC7CA6" w:rsidRDefault="00231BA3" w14:paraId="45860E5F" w14:textId="5E3ED554">
      <w:pPr>
        <w:rPr>
          <w:b/>
          <w:bCs/>
        </w:rPr>
      </w:pPr>
      <w:r>
        <w:rPr>
          <w:b/>
          <w:bCs/>
        </w:rPr>
        <w:t>f</w:t>
      </w:r>
      <w:r w:rsidR="005931A2">
        <w:rPr>
          <w:b/>
          <w:bCs/>
        </w:rPr>
        <w:t>-</w:t>
      </w:r>
      <w:r w:rsidR="00037A5D">
        <w:rPr>
          <w:b/>
          <w:bCs/>
        </w:rPr>
        <w:t>Based on zip code</w:t>
      </w:r>
      <w:r w:rsidRPr="00037A5D" w:rsidR="00037A5D">
        <w:rPr>
          <w:b/>
          <w:bCs/>
        </w:rPr>
        <w:t xml:space="preserve"> 30322</w:t>
      </w:r>
      <w:r w:rsidR="00062BFD">
        <w:rPr>
          <w:b/>
          <w:bCs/>
        </w:rPr>
        <w:t xml:space="preserve"> electric </w:t>
      </w:r>
      <w:r w:rsidR="005931A2">
        <w:rPr>
          <w:b/>
          <w:bCs/>
        </w:rPr>
        <w:t>g</w:t>
      </w:r>
      <w:r w:rsidRPr="00037A5D" w:rsidR="00037A5D">
        <w:rPr>
          <w:b/>
          <w:bCs/>
        </w:rPr>
        <w:t>rid subregion</w:t>
      </w:r>
      <w:r w:rsidR="006E36AB">
        <w:rPr>
          <w:b/>
          <w:bCs/>
        </w:rPr>
        <w:t xml:space="preserve"> </w:t>
      </w:r>
      <w:hyperlink w:history="1" r:id="rId9">
        <w:r w:rsidRPr="000A154B" w:rsidR="008D7C14">
          <w:rPr>
            <w:rStyle w:val="Hyperlink"/>
            <w:b/>
            <w:bCs/>
          </w:rPr>
          <w:t>https://www.ep</w:t>
        </w:r>
        <w:r w:rsidRPr="000A154B" w:rsidR="008D7C14">
          <w:rPr>
            <w:rStyle w:val="Hyperlink"/>
            <w:b/>
            <w:bCs/>
          </w:rPr>
          <w:t>a</w:t>
        </w:r>
        <w:r w:rsidRPr="000A154B" w:rsidR="008D7C14">
          <w:rPr>
            <w:rStyle w:val="Hyperlink"/>
            <w:b/>
            <w:bCs/>
          </w:rPr>
          <w:t>.gov/egrid/power-profiler#/</w:t>
        </w:r>
      </w:hyperlink>
    </w:p>
    <w:sectPr w:rsidRPr="00710CCC" w:rsidR="00BC7CA6" w:rsidSect="00454BF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1EAB"/>
    <w:rsid w:val="000339A4"/>
    <w:rsid w:val="00037A5D"/>
    <w:rsid w:val="00062BFD"/>
    <w:rsid w:val="000A4270"/>
    <w:rsid w:val="000A5112"/>
    <w:rsid w:val="000F0D79"/>
    <w:rsid w:val="000F2801"/>
    <w:rsid w:val="00107035"/>
    <w:rsid w:val="00113870"/>
    <w:rsid w:val="00114C92"/>
    <w:rsid w:val="001279DE"/>
    <w:rsid w:val="0013592F"/>
    <w:rsid w:val="0015301F"/>
    <w:rsid w:val="001A1162"/>
    <w:rsid w:val="001A58F7"/>
    <w:rsid w:val="001B03BE"/>
    <w:rsid w:val="001E5302"/>
    <w:rsid w:val="0020064D"/>
    <w:rsid w:val="002025AC"/>
    <w:rsid w:val="00231BA3"/>
    <w:rsid w:val="00234597"/>
    <w:rsid w:val="00241EC1"/>
    <w:rsid w:val="00243ED6"/>
    <w:rsid w:val="002507C3"/>
    <w:rsid w:val="002762CC"/>
    <w:rsid w:val="0028254C"/>
    <w:rsid w:val="00292BFD"/>
    <w:rsid w:val="002A24D3"/>
    <w:rsid w:val="002A4CA0"/>
    <w:rsid w:val="002C0D9D"/>
    <w:rsid w:val="002F3E18"/>
    <w:rsid w:val="00311977"/>
    <w:rsid w:val="00314C57"/>
    <w:rsid w:val="00326FF5"/>
    <w:rsid w:val="00327D4E"/>
    <w:rsid w:val="00360178"/>
    <w:rsid w:val="00375D74"/>
    <w:rsid w:val="003C2C43"/>
    <w:rsid w:val="003D788B"/>
    <w:rsid w:val="003F3532"/>
    <w:rsid w:val="003F6A72"/>
    <w:rsid w:val="00400AF2"/>
    <w:rsid w:val="0041401C"/>
    <w:rsid w:val="00417FE7"/>
    <w:rsid w:val="00420334"/>
    <w:rsid w:val="00454BFD"/>
    <w:rsid w:val="00486840"/>
    <w:rsid w:val="004A65DF"/>
    <w:rsid w:val="004F5203"/>
    <w:rsid w:val="00531678"/>
    <w:rsid w:val="00555C6C"/>
    <w:rsid w:val="00556D7F"/>
    <w:rsid w:val="00561B36"/>
    <w:rsid w:val="0056330B"/>
    <w:rsid w:val="005931A2"/>
    <w:rsid w:val="005B217A"/>
    <w:rsid w:val="005C266A"/>
    <w:rsid w:val="005D35E1"/>
    <w:rsid w:val="005F62C1"/>
    <w:rsid w:val="005F7362"/>
    <w:rsid w:val="00605676"/>
    <w:rsid w:val="00614F18"/>
    <w:rsid w:val="00652CF3"/>
    <w:rsid w:val="006A6144"/>
    <w:rsid w:val="006C2E21"/>
    <w:rsid w:val="006E36AB"/>
    <w:rsid w:val="00710CCC"/>
    <w:rsid w:val="00723128"/>
    <w:rsid w:val="00736711"/>
    <w:rsid w:val="00745621"/>
    <w:rsid w:val="00754AB0"/>
    <w:rsid w:val="00794CB5"/>
    <w:rsid w:val="007A0AFF"/>
    <w:rsid w:val="007A51A3"/>
    <w:rsid w:val="007D194B"/>
    <w:rsid w:val="007D1EC7"/>
    <w:rsid w:val="00800EB6"/>
    <w:rsid w:val="00804477"/>
    <w:rsid w:val="00834E34"/>
    <w:rsid w:val="008358E7"/>
    <w:rsid w:val="00845ACB"/>
    <w:rsid w:val="0084720D"/>
    <w:rsid w:val="0086014E"/>
    <w:rsid w:val="00871004"/>
    <w:rsid w:val="00885EAE"/>
    <w:rsid w:val="0089209E"/>
    <w:rsid w:val="008A4009"/>
    <w:rsid w:val="008B21F4"/>
    <w:rsid w:val="008C2EE8"/>
    <w:rsid w:val="008C4263"/>
    <w:rsid w:val="008D057A"/>
    <w:rsid w:val="008D7C14"/>
    <w:rsid w:val="00935CCB"/>
    <w:rsid w:val="0096052B"/>
    <w:rsid w:val="00974504"/>
    <w:rsid w:val="00977B1E"/>
    <w:rsid w:val="00993828"/>
    <w:rsid w:val="009F0395"/>
    <w:rsid w:val="00A209BF"/>
    <w:rsid w:val="00A316D7"/>
    <w:rsid w:val="00A41A8E"/>
    <w:rsid w:val="00A608DC"/>
    <w:rsid w:val="00A75284"/>
    <w:rsid w:val="00A77A64"/>
    <w:rsid w:val="00A918F0"/>
    <w:rsid w:val="00AB48FD"/>
    <w:rsid w:val="00AF78A8"/>
    <w:rsid w:val="00B062D0"/>
    <w:rsid w:val="00B1630F"/>
    <w:rsid w:val="00B43C2B"/>
    <w:rsid w:val="00B5651B"/>
    <w:rsid w:val="00B73E27"/>
    <w:rsid w:val="00B74679"/>
    <w:rsid w:val="00BA2C8E"/>
    <w:rsid w:val="00BB078E"/>
    <w:rsid w:val="00BC7CA6"/>
    <w:rsid w:val="00BD43CE"/>
    <w:rsid w:val="00C052D0"/>
    <w:rsid w:val="00C246B2"/>
    <w:rsid w:val="00C30713"/>
    <w:rsid w:val="00C526CE"/>
    <w:rsid w:val="00C7212F"/>
    <w:rsid w:val="00C75E55"/>
    <w:rsid w:val="00C87582"/>
    <w:rsid w:val="00C91A9D"/>
    <w:rsid w:val="00C91DE5"/>
    <w:rsid w:val="00C96010"/>
    <w:rsid w:val="00CA2AA2"/>
    <w:rsid w:val="00CA771B"/>
    <w:rsid w:val="00CC22C4"/>
    <w:rsid w:val="00CC3F57"/>
    <w:rsid w:val="00CF2681"/>
    <w:rsid w:val="00CF568C"/>
    <w:rsid w:val="00CF67F0"/>
    <w:rsid w:val="00D027C8"/>
    <w:rsid w:val="00D56CD4"/>
    <w:rsid w:val="00D828FD"/>
    <w:rsid w:val="00D9368B"/>
    <w:rsid w:val="00D97507"/>
    <w:rsid w:val="00DB179F"/>
    <w:rsid w:val="00DC3C4F"/>
    <w:rsid w:val="00DD4F4C"/>
    <w:rsid w:val="00E018A9"/>
    <w:rsid w:val="00E233C8"/>
    <w:rsid w:val="00E44A2F"/>
    <w:rsid w:val="00E5217F"/>
    <w:rsid w:val="00E81EAB"/>
    <w:rsid w:val="00E90634"/>
    <w:rsid w:val="00EC0693"/>
    <w:rsid w:val="00EC2112"/>
    <w:rsid w:val="00EC7EF3"/>
    <w:rsid w:val="00EE6457"/>
    <w:rsid w:val="00F0059C"/>
    <w:rsid w:val="00F0662D"/>
    <w:rsid w:val="00F51FDC"/>
    <w:rsid w:val="00F8556F"/>
    <w:rsid w:val="00F861D3"/>
    <w:rsid w:val="00F91797"/>
    <w:rsid w:val="00FB5747"/>
    <w:rsid w:val="3C787E56"/>
    <w:rsid w:val="6E1BE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88F91"/>
  <w15:chartTrackingRefBased/>
  <w15:docId w15:val="{A05279A2-C302-BA47-B0D4-E6D79CAF5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710CCC"/>
    <w:tblPr>
      <w:tblStyleRowBandSize w:val="1"/>
      <w:tblStyleColBandSize w:val="1"/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color="BFBFBF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A24D3"/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2A24D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A24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24D3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2A24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24D3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2A24D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D194B"/>
  </w:style>
  <w:style w:type="character" w:styleId="Hyperlink">
    <w:name w:val="Hyperlink"/>
    <w:basedOn w:val="DefaultParagraphFont"/>
    <w:uiPriority w:val="99"/>
    <w:unhideWhenUsed/>
    <w:rsid w:val="00D027C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027C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3071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859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9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1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6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1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9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1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0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hyperlink" Target="https://wastecare.mazzetti.com/calculator" TargetMode="External" Id="rId8" /><Relationship Type="http://schemas.openxmlformats.org/officeDocument/2006/relationships/settings" Target="settings.xml" Id="rId3" /><Relationship Type="http://schemas.openxmlformats.org/officeDocument/2006/relationships/hyperlink" Target="https://www.bigtruckrental.com/" TargetMode="External" Id="rId7" /><Relationship Type="http://schemas.openxmlformats.org/officeDocument/2006/relationships/styles" Target="styles.xml" Id="rId2" /><Relationship Type="http://schemas.openxmlformats.org/officeDocument/2006/relationships/customXml" Target="../customXml/item1.xml" Id="rId1" /><Relationship Type="http://schemas.openxmlformats.org/officeDocument/2006/relationships/hyperlink" Target="https://www.epa.gov/system/files/documents/2023-03/ghg-emission-factors-hub.xlsx" TargetMode="External" Id="rId6" /><Relationship Type="http://schemas.openxmlformats.org/officeDocument/2006/relationships/theme" Target="theme/theme1.xml" Id="rId11" /><Relationship Type="http://schemas.openxmlformats.org/officeDocument/2006/relationships/hyperlink" Target="https://www.tandfonline.com/doi/full/10.1080/10962247.2014.990587" TargetMode="External" Id="rId5" /><Relationship Type="http://schemas.openxmlformats.org/officeDocument/2006/relationships/fontTable" Target="fontTable.xml" Id="rId10" /><Relationship Type="http://schemas.openxmlformats.org/officeDocument/2006/relationships/webSettings" Target="webSettings.xml" Id="rId4" /><Relationship Type="http://schemas.openxmlformats.org/officeDocument/2006/relationships/hyperlink" Target="https://www.epa.gov/egrid/power-profiler#/" TargetMode="Externa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3D9E872-4A8F-41B8-AF9E-E5B5B817E66B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aggi, Preeti</dc:creator>
  <keywords/>
  <dc:description/>
  <lastModifiedBy>Jaggi, Preeti</lastModifiedBy>
  <revision>21</revision>
  <dcterms:created xsi:type="dcterms:W3CDTF">2024-03-15T11:20:00.0000000Z</dcterms:created>
  <dcterms:modified xsi:type="dcterms:W3CDTF">2024-05-17T17:18:14.5797740Z</dcterms:modified>
</coreProperties>
</file>